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03F" w:rsidRPr="00BB2F55" w:rsidRDefault="00BB2F55">
      <w:pPr>
        <w:rPr>
          <w:rFonts w:ascii="Times New Roman" w:hAnsi="Times New Roman" w:cs="Times New Roman"/>
          <w:sz w:val="24"/>
          <w:szCs w:val="24"/>
        </w:rPr>
      </w:pPr>
      <w:r w:rsidRPr="00BB2F55">
        <w:rPr>
          <w:rFonts w:ascii="Times New Roman" w:hAnsi="Times New Roman" w:cs="Times New Roman"/>
          <w:sz w:val="24"/>
          <w:szCs w:val="24"/>
        </w:rPr>
        <w:t>Supplemental Table 3 Characteristics of patient TOAST subtype and outcomes by PEAR1 SNP and antiplatelet therapy</w:t>
      </w:r>
    </w:p>
    <w:tbl>
      <w:tblPr>
        <w:tblW w:w="13400" w:type="dxa"/>
        <w:tblLook w:val="04A0" w:firstRow="1" w:lastRow="0" w:firstColumn="1" w:lastColumn="0" w:noHBand="0" w:noVBand="1"/>
      </w:tblPr>
      <w:tblGrid>
        <w:gridCol w:w="3320"/>
        <w:gridCol w:w="1120"/>
        <w:gridCol w:w="1338"/>
        <w:gridCol w:w="1260"/>
        <w:gridCol w:w="1056"/>
        <w:gridCol w:w="294"/>
        <w:gridCol w:w="1120"/>
        <w:gridCol w:w="1366"/>
        <w:gridCol w:w="1350"/>
        <w:gridCol w:w="1176"/>
      </w:tblGrid>
      <w:tr w:rsidR="00B66378" w:rsidRPr="00BB2F55" w:rsidTr="0059329E">
        <w:trPr>
          <w:trHeight w:val="270"/>
        </w:trPr>
        <w:tc>
          <w:tcPr>
            <w:tcW w:w="3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378" w:rsidRPr="00BB2F55" w:rsidRDefault="00B66378" w:rsidP="00BB2F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378" w:rsidRPr="00BB2F55" w:rsidRDefault="00B66378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378" w:rsidRPr="00BB2F55" w:rsidRDefault="00B66378" w:rsidP="00B6637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pirin alone</w:t>
            </w:r>
          </w:p>
          <w:p w:rsidR="00B66378" w:rsidRPr="00BB2F55" w:rsidRDefault="00B66378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378" w:rsidRPr="00BB2F55" w:rsidRDefault="00B66378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378" w:rsidRPr="00BB2F55" w:rsidRDefault="00B66378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378" w:rsidRPr="00BB2F55" w:rsidRDefault="00B66378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378" w:rsidRPr="00BB2F55" w:rsidRDefault="00B66378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AP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378" w:rsidRPr="00BB2F55" w:rsidRDefault="00B66378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66378" w:rsidRPr="00BB2F55" w:rsidRDefault="00B66378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B2F55" w:rsidRPr="00BB2F55" w:rsidTr="0059329E">
        <w:trPr>
          <w:trHeight w:val="27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-value</w:t>
            </w:r>
            <w:r w:rsidR="00B66378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66378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="00F128C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 w:rsidR="00BB2F55" w:rsidRPr="00BB2F55" w:rsidTr="0059329E">
        <w:trPr>
          <w:trHeight w:val="27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B2F55" w:rsidRPr="00BB2F55" w:rsidTr="0059329E">
        <w:trPr>
          <w:trHeight w:val="27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66378" w:rsidP="00BB2F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AST subtype</w:t>
            </w:r>
            <w:r w:rsidR="00BB2F55"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= SAO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 (55.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1 (44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 (37.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 (44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1 (43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 (40.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</w:tr>
      <w:tr w:rsidR="00BB2F55" w:rsidRPr="00BB2F55" w:rsidTr="0059329E">
        <w:trPr>
          <w:trHeight w:val="27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66378" w:rsidP="00BB2F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HSS</w:t>
            </w:r>
            <w:r w:rsidR="00BB2F55"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_admission</w:t>
            </w:r>
            <w:proofErr w:type="spellEnd"/>
            <w:r w:rsidR="00BB2F55"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= poor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 (65.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2 (72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6 (80.6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 (69.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2 (73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2 (73.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B2F55" w:rsidRPr="00BB2F55" w:rsidRDefault="00BB2F55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F128C7" w:rsidRPr="00BB2F55" w:rsidTr="0059329E">
        <w:trPr>
          <w:trHeight w:val="27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B66378" w:rsidP="009630B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HSS</w:t>
            </w:r>
            <w:r w:rsidR="00F128C7"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_day</w:t>
            </w:r>
            <w:proofErr w:type="spellEnd"/>
            <w:r w:rsidR="00F128C7"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7 = poor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 (51.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8 (65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2 (72.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 (69.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2 (69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0 (66.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F128C7" w:rsidRPr="00BB2F55" w:rsidTr="0059329E">
        <w:trPr>
          <w:trHeight w:val="27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28C7" w:rsidRPr="00BB2F55" w:rsidRDefault="00B66378" w:rsidP="009630B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HSS</w:t>
            </w:r>
            <w:r w:rsidR="00F128C7"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_discharge</w:t>
            </w:r>
            <w:proofErr w:type="spellEnd"/>
            <w:r w:rsidR="00F128C7"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= poor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 (51.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 (65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 (72.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 (69.1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3 (69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 (66.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F128C7" w:rsidRPr="00BB2F55" w:rsidTr="0059329E">
        <w:trPr>
          <w:trHeight w:val="27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28C7" w:rsidRPr="00BB2F55" w:rsidRDefault="00B66378" w:rsidP="009630B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S</w:t>
            </w:r>
            <w:r w:rsidR="00F128C7"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_admission</w:t>
            </w:r>
            <w:proofErr w:type="spellEnd"/>
            <w:r w:rsidR="00F128C7"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= poor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 (51.7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5 (68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2 (71.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 (64.2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9 (6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 (66.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F128C7" w:rsidRPr="00BB2F55" w:rsidRDefault="00F128C7" w:rsidP="009630B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F128C7" w:rsidRPr="00BB2F55" w:rsidTr="0059329E">
        <w:trPr>
          <w:trHeight w:val="27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B66378" w:rsidP="00BB2F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S</w:t>
            </w:r>
            <w:r w:rsidR="00F128C7"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_day</w:t>
            </w:r>
            <w:proofErr w:type="spellEnd"/>
            <w:r w:rsidR="00F128C7"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7 = poor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 (41.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 (60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1 (64.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A7796D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 (65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6 (58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1 (61.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  <w:tr w:rsidR="00F128C7" w:rsidRPr="00BB2F55" w:rsidTr="0059329E">
        <w:trPr>
          <w:trHeight w:val="27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B66378" w:rsidP="00BB2F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S</w:t>
            </w:r>
            <w:r w:rsidR="00F128C7"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_discharge</w:t>
            </w:r>
            <w:proofErr w:type="spellEnd"/>
            <w:r w:rsidR="00F128C7"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= poor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 (41.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 (60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4 (65.3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A7796D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 (65.4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8 (58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2 (61.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F128C7" w:rsidRPr="00BB2F55" w:rsidTr="0059329E">
        <w:trPr>
          <w:trHeight w:val="27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B66378" w:rsidP="00BB2F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</w:t>
            </w:r>
            <w:r w:rsidR="00F128C7"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_admission</w:t>
            </w:r>
            <w:proofErr w:type="spellEnd"/>
            <w:r w:rsidR="00F128C7"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= poor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 (55.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3 (7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 (73.4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 (66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0 (63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3 (67.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F128C7" w:rsidRPr="00BB2F55" w:rsidTr="0059329E">
        <w:trPr>
          <w:trHeight w:val="270"/>
        </w:trPr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B66378" w:rsidP="00BB2F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</w:t>
            </w:r>
            <w:r w:rsidR="00F128C7"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_day</w:t>
            </w:r>
            <w:proofErr w:type="spellEnd"/>
            <w:r w:rsidR="00F128C7"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7 = poor (%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 (42.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 (6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 (66.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A7796D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 (66.7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5 (57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2 (61.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F128C7" w:rsidRPr="00BB2F55" w:rsidTr="0059329E">
        <w:trPr>
          <w:trHeight w:val="270"/>
        </w:trPr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B66378" w:rsidP="00BB2F5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</w:t>
            </w:r>
            <w:r w:rsidR="00F128C7"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_discharge</w:t>
            </w:r>
            <w:proofErr w:type="spellEnd"/>
            <w:r w:rsidR="00F128C7"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= poor (%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 (43.1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 (61.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6 (66.7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A7796D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 (65.4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7 (58.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3 (61.7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128C7" w:rsidRPr="00BB2F55" w:rsidRDefault="00F128C7" w:rsidP="00BB2F5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B2F5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</w:tr>
    </w:tbl>
    <w:p w:rsidR="00B66378" w:rsidRPr="00BD0BCA" w:rsidRDefault="00B66378" w:rsidP="00B66378">
      <w:pPr>
        <w:rPr>
          <w:sz w:val="20"/>
          <w:szCs w:val="20"/>
        </w:rPr>
      </w:pPr>
      <w:r w:rsidRPr="00BD0BCA">
        <w:rPr>
          <w:rFonts w:ascii="Times New Roman" w:hAnsi="Times New Roman" w:hint="eastAsia"/>
          <w:sz w:val="20"/>
          <w:szCs w:val="20"/>
        </w:rPr>
        <w:t xml:space="preserve">TOAST, </w:t>
      </w:r>
      <w:r w:rsidRPr="00BD0BCA">
        <w:rPr>
          <w:rFonts w:ascii="Times New Roman" w:hAnsi="Times New Roman"/>
          <w:sz w:val="20"/>
          <w:szCs w:val="20"/>
        </w:rPr>
        <w:t>the Trial of Org 10172 in Acute Stroke Treatment</w:t>
      </w:r>
      <w:r w:rsidRPr="00BD0BCA">
        <w:rPr>
          <w:rFonts w:ascii="Times New Roman" w:hAnsi="Times New Roman" w:hint="eastAsia"/>
          <w:sz w:val="20"/>
          <w:szCs w:val="20"/>
        </w:rPr>
        <w:t xml:space="preserve">, </w:t>
      </w:r>
      <w:r w:rsidRPr="00BD0BCA">
        <w:rPr>
          <w:rFonts w:ascii="Times New Roman" w:hAnsi="Times New Roman"/>
          <w:sz w:val="20"/>
          <w:szCs w:val="20"/>
        </w:rPr>
        <w:t xml:space="preserve">LAA, </w:t>
      </w:r>
      <w:r w:rsidRPr="00BD0BCA">
        <w:rPr>
          <w:rFonts w:ascii="Times New Roman" w:hAnsi="Times New Roman" w:hint="eastAsia"/>
          <w:sz w:val="20"/>
          <w:szCs w:val="20"/>
        </w:rPr>
        <w:t>l</w:t>
      </w:r>
      <w:r w:rsidRPr="00BD0BCA">
        <w:rPr>
          <w:rFonts w:ascii="Times New Roman" w:hAnsi="Times New Roman"/>
          <w:sz w:val="20"/>
          <w:szCs w:val="20"/>
        </w:rPr>
        <w:t xml:space="preserve">arge-artery atherosclerosis; SAO, small-artery occlusion; </w:t>
      </w:r>
      <w:r>
        <w:rPr>
          <w:rFonts w:ascii="Times New Roman" w:hAnsi="Times New Roman"/>
          <w:sz w:val="20"/>
          <w:szCs w:val="20"/>
        </w:rPr>
        <w:t>NIHSS</w:t>
      </w:r>
      <w:r w:rsidRPr="00BD0BCA">
        <w:rPr>
          <w:rFonts w:ascii="Times New Roman" w:hAnsi="Times New Roman"/>
          <w:sz w:val="20"/>
          <w:szCs w:val="20"/>
        </w:rPr>
        <w:t xml:space="preserve">, National Institutes of Health Stroke Scale; BI, </w:t>
      </w:r>
      <w:proofErr w:type="spellStart"/>
      <w:r w:rsidRPr="00BD0BCA">
        <w:rPr>
          <w:rFonts w:ascii="Times New Roman" w:hAnsi="Times New Roman"/>
          <w:sz w:val="20"/>
          <w:szCs w:val="20"/>
        </w:rPr>
        <w:t>Barthel</w:t>
      </w:r>
      <w:proofErr w:type="spellEnd"/>
      <w:r w:rsidRPr="00BD0BCA">
        <w:rPr>
          <w:rFonts w:ascii="Times New Roman" w:hAnsi="Times New Roman"/>
          <w:sz w:val="20"/>
          <w:szCs w:val="20"/>
        </w:rPr>
        <w:t xml:space="preserve"> Index; </w:t>
      </w:r>
      <w:proofErr w:type="spellStart"/>
      <w:r>
        <w:rPr>
          <w:rFonts w:ascii="Times New Roman" w:hAnsi="Times New Roman"/>
          <w:sz w:val="20"/>
          <w:szCs w:val="20"/>
        </w:rPr>
        <w:t>mRS</w:t>
      </w:r>
      <w:proofErr w:type="spellEnd"/>
      <w:r w:rsidRPr="00BD0BCA">
        <w:rPr>
          <w:rFonts w:ascii="Times New Roman" w:hAnsi="Times New Roman"/>
          <w:sz w:val="20"/>
          <w:szCs w:val="20"/>
        </w:rPr>
        <w:t xml:space="preserve">, modified Rankin Scale; DAPT, </w:t>
      </w:r>
      <w:r w:rsidRPr="00BD0BCA">
        <w:rPr>
          <w:rFonts w:ascii="Times New Roman" w:hAnsi="Times New Roman" w:cs="Times New Roman"/>
          <w:sz w:val="20"/>
          <w:szCs w:val="20"/>
          <w:shd w:val="clear" w:color="auto" w:fill="FFFFFF"/>
        </w:rPr>
        <w:t>dual antiplatelet therapy.</w:t>
      </w: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* F</w:t>
      </w:r>
      <w:r w:rsidRPr="000D561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lse discovery rate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(FDR)</w:t>
      </w:r>
      <w:r w:rsidRPr="000D561A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correction for multiple testing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; ** Pearson’s Chi-squared test.</w:t>
      </w:r>
    </w:p>
    <w:p w:rsidR="00BB2F55" w:rsidRPr="00BB2F55" w:rsidRDefault="00BB2F5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B2F55" w:rsidRPr="00BB2F55" w:rsidSect="00BB2F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F55"/>
    <w:rsid w:val="002D482B"/>
    <w:rsid w:val="003B45DA"/>
    <w:rsid w:val="00482D0E"/>
    <w:rsid w:val="0059329E"/>
    <w:rsid w:val="006239FC"/>
    <w:rsid w:val="009B306D"/>
    <w:rsid w:val="00A04176"/>
    <w:rsid w:val="00A7796D"/>
    <w:rsid w:val="00B66378"/>
    <w:rsid w:val="00BB2F55"/>
    <w:rsid w:val="00BE003F"/>
    <w:rsid w:val="00C513CB"/>
    <w:rsid w:val="00F12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741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5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qian</cp:lastModifiedBy>
  <cp:revision>4</cp:revision>
  <dcterms:created xsi:type="dcterms:W3CDTF">2021-01-20T06:56:00Z</dcterms:created>
  <dcterms:modified xsi:type="dcterms:W3CDTF">2021-06-11T18:59:00Z</dcterms:modified>
</cp:coreProperties>
</file>